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mallCaps/>
          <w:lang w:val="en-US"/>
        </w:rPr>
        <w:t>Supplemental data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lang w:val="en-US"/>
        </w:rPr>
      </w:pPr>
      <w:r>
        <w:rPr>
          <w:rFonts w:cs="Times New Roman" w:ascii="Times New Roman" w:hAnsi="Times New Roman"/>
          <w:b/>
          <w:smallCaps/>
          <w:lang w:val="en-US"/>
        </w:rPr>
        <w:t>Metho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mallCaps/>
          <w:lang w:val="en-US"/>
        </w:rPr>
      </w:pPr>
      <w:r>
        <w:rPr>
          <w:rFonts w:cs="Times New Roman" w:ascii="Times New Roman" w:hAnsi="Times New Roman"/>
          <w:b/>
          <w:bCs/>
          <w:smallCaps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410"/>
        <w:gridCol w:w="2268"/>
        <w:gridCol w:w="3651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5’- primer 1 -3’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primer 2 -3’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be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 /56-FAM/Sequence/3IABkFQ/ -3’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-X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TCTCTGGTTAGTGATTC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CTCCCGACCTGTGATAC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TTTGA/ZEN/ATCTCTTTCTCTCCCTTCAG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-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GCCAAACCAGCTCCT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AAAACGGGACTGG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CTCCA/ZEN/CA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-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GAGAGAAATCAAACAG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TGACTGAGTACCTGAAC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TAAC/ZEN/GGAGGCTGGGAT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P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R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ATCCTCAAATTCCACTT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GTGAAAACGCAGAGA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ACCAGTTCC/ZEN/TTGGGCCTCAT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P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R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CATCTCCACCCTC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GACATGACAGTGAGAA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ATTCT/ZEN/TCATCACATCCACCAG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IP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R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ATGCCTTATCATTGTA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TACGTCAAGAAGTGCCA</w:t>
            </w:r>
          </w:p>
        </w:tc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GCATT/ZEN/GGTCAGCTCAGTCAT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>Sequences for qPCR primers and prob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lang w:val="en-US"/>
        </w:rPr>
      </w:pPr>
      <w:r>
        <w:rPr>
          <w:rFonts w:cs="Times New Roman" w:ascii="Times New Roman" w:hAnsi="Times New Roman"/>
          <w:b/>
          <w:smallCaps/>
          <w:lang w:val="en-US"/>
        </w:rPr>
        <w:t>Figure legen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mallCaps/>
          <w:lang w:val="en-US"/>
        </w:rPr>
      </w:pPr>
      <w:r>
        <w:rPr>
          <w:rFonts w:cs="Times New Roman" w:ascii="Times New Roman" w:hAnsi="Times New Roman"/>
          <w:b/>
          <w:bCs/>
          <w:smallCaps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US"/>
        </w:rPr>
        <w:t>Figure S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Cs/>
          <w:lang w:val="en-GB"/>
        </w:rPr>
        <w:t>Flow-cytometry analysis of apoptosis using</w:t>
      </w:r>
      <w:r>
        <w:rPr>
          <w:rFonts w:cs="Times New Roman" w:ascii="Times New Roman" w:hAnsi="Times New Roman"/>
          <w:lang w:val="en-GB"/>
        </w:rPr>
        <w:t xml:space="preserve"> annexin V-FITC/PI-stained</w:t>
      </w:r>
      <w:r>
        <w:rPr>
          <w:rFonts w:cs="Times New Roman" w:ascii="Times New Roman" w:hAnsi="Times New Roman"/>
          <w:bCs/>
          <w:lang w:val="en-GB"/>
        </w:rPr>
        <w:t xml:space="preserve"> KARPAS422, OCI-LY-1, SU-DHL-4, TOLEDO and PFEIFFER untreated or treated with 10 µM TAT-Ctrl for 24 hrs (10,000 cells per analysis, representative experiment of three independent ones). The ∆ apoptotic fraction is a </w:t>
      </w:r>
      <w:r>
        <w:rPr>
          <w:rFonts w:cs="Times New Roman" w:ascii="Times New Roman" w:hAnsi="Times New Roman"/>
          <w:lang w:val="en-US"/>
        </w:rPr>
        <w:t>quantitative analysis of the TAT-IDP</w:t>
      </w:r>
      <w:r>
        <w:rPr>
          <w:rFonts w:cs="Times New Roman" w:ascii="Times New Roman" w:hAnsi="Times New Roman"/>
          <w:vertAlign w:val="super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>-induced apoptosis (apoptotic population in treated cells (Q2 + Q4) – apoptotic population (Q2 + Q4) in untreated cells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Figure S2.</w:t>
      </w:r>
      <w:r>
        <w:rPr>
          <w:rFonts w:cs="Times New Roman" w:ascii="Times New Roman" w:hAnsi="Times New Roman"/>
          <w:bCs/>
          <w:lang w:val="en-GB"/>
        </w:rPr>
        <w:t xml:space="preserve"> Histogram presentations of flow-cytometry analysis of FITC-TAT-IDP</w:t>
      </w:r>
      <w:r>
        <w:rPr>
          <w:rFonts w:cs="Times New Roman" w:ascii="Times New Roman" w:hAnsi="Times New Roman"/>
          <w:bCs/>
          <w:vertAlign w:val="superscript"/>
          <w:lang w:val="en-GB"/>
        </w:rPr>
        <w:t>S</w:t>
      </w:r>
      <w:r>
        <w:rPr>
          <w:rFonts w:cs="Times New Roman" w:ascii="Times New Roman" w:hAnsi="Times New Roman"/>
          <w:bCs/>
          <w:lang w:val="en-GB"/>
        </w:rPr>
        <w:t xml:space="preserve"> incorporation in SU-DHL-4 and OCI-LY-1. The full line represents the negative fluorescence limit corresponding to the untreated control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Figure S3.</w:t>
      </w:r>
      <w:r>
        <w:rPr>
          <w:rFonts w:cs="Times New Roman" w:ascii="Times New Roman" w:hAnsi="Times New Roman"/>
          <w:lang w:val="en-GB"/>
        </w:rPr>
        <w:t xml:space="preserve"> siRNA-mediated knockdown of Bcl-2 has no effect on the sensitivity of OCI-LY-1 towards TAT-IDP</w:t>
      </w:r>
      <w:r>
        <w:rPr>
          <w:rFonts w:cs="Times New Roman" w:ascii="Times New Roman" w:hAnsi="Times New Roman"/>
          <w:vertAlign w:val="superscript"/>
          <w:lang w:val="en-GB"/>
        </w:rPr>
        <w:t>S</w:t>
      </w:r>
      <w:r>
        <w:rPr>
          <w:rFonts w:cs="Times New Roman" w:ascii="Times New Roman" w:hAnsi="Times New Roman"/>
          <w:lang w:val="en-GB"/>
        </w:rPr>
        <w:t>-induced apoptosis. A western-blot analysis of Bcl-2 and Bcl-Xl proteins in mock-, siCtrl-, siBcl-2(1)- and siBcl-2(2)-transfected OCI-LY-1 is shown in the upper panel. Representative dot plots from flow-cytometry analysis of apoptosis induced by 24 hrs treatment without or with 5 µM TAT-IDP</w:t>
      </w:r>
      <w:r>
        <w:rPr>
          <w:rFonts w:cs="Times New Roman" w:ascii="Times New Roman" w:hAnsi="Times New Roman"/>
          <w:vertAlign w:val="superscript"/>
          <w:lang w:val="en-GB"/>
        </w:rPr>
        <w:t>S</w:t>
      </w:r>
      <w:r>
        <w:rPr>
          <w:rFonts w:cs="Times New Roman" w:ascii="Times New Roman" w:hAnsi="Times New Roman"/>
          <w:lang w:val="en-GB"/>
        </w:rPr>
        <w:t xml:space="preserve"> in mock-, siCtrl- and two independent siBcl-2-transfected OCI-LY-1 cells are shown in the lower panel.</w:t>
      </w:r>
      <w:r>
        <w:rPr>
          <w:rFonts w:cs="Times New Roman" w:ascii="Times New Roman" w:hAnsi="Times New Roman"/>
          <w:bCs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  <w:lang w:val="nl-B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nl-BE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58:00Z</dcterms:created>
  <dc:creator>Haidar AKL</dc:creator>
  <dc:description/>
  <dc:language>en-US</dc:language>
  <cp:lastModifiedBy>ravikumar.n</cp:lastModifiedBy>
  <cp:lastPrinted>2013-02-07T20:17:00Z</cp:lastPrinted>
  <dcterms:modified xsi:type="dcterms:W3CDTF">2013-05-09T16:58:00Z</dcterms:modified>
  <cp:revision>2</cp:revision>
  <dc:subject/>
  <dc:title>SUPPLEMENTAL DATA</dc:title>
</cp:coreProperties>
</file>